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4197B3">
      <w:pPr>
        <w:spacing w:line="480" w:lineRule="auto"/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Appendix 1</w:t>
      </w:r>
    </w:p>
    <w:p w14:paraId="280868ED">
      <w:pPr>
        <w:spacing w:line="48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Basic information of experts</w:t>
      </w:r>
    </w:p>
    <w:p w14:paraId="59B69EC3">
      <w:pPr>
        <w:spacing w:line="480" w:lineRule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A total of 16 experts from four fields (nursing, sports science, psychology, and statistics) were invited. The sample included 13 females (81.3%) and 3 males (18.8%), with a mean age of 43.19±6.52 years. Seven experts (43.8%) held a doctoral degree, and the rest had a master's degree. Most experts (37.5%) had 11-15 years of work experience. In terms of professional titles, 6 experts (37.5%) wer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Professo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s, and the others were associate professors. The details are shown in Tabl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1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 w14:paraId="7A46C171">
      <w:pPr>
        <w:spacing w:line="480" w:lineRule="auto"/>
        <w:jc w:val="center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Table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S1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Basic characteristics of experts (n=16)</w:t>
      </w:r>
    </w:p>
    <w:tbl>
      <w:tblPr>
        <w:tblStyle w:val="8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5"/>
        <w:gridCol w:w="893"/>
        <w:gridCol w:w="1237"/>
        <w:gridCol w:w="1138"/>
        <w:gridCol w:w="2468"/>
        <w:gridCol w:w="1879"/>
      </w:tblGrid>
      <w:tr w14:paraId="76510A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0" w:type="auto"/>
            <w:tcBorders>
              <w:bottom w:val="single" w:color="auto" w:sz="8" w:space="0"/>
            </w:tcBorders>
            <w:noWrap w:val="0"/>
            <w:vAlign w:val="center"/>
          </w:tcPr>
          <w:p w14:paraId="140E84B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Expert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noWrap w:val="0"/>
            <w:vAlign w:val="center"/>
          </w:tcPr>
          <w:p w14:paraId="6E37FFC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noWrap w:val="0"/>
            <w:vAlign w:val="center"/>
          </w:tcPr>
          <w:p w14:paraId="1D77ACB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ge (years)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noWrap w:val="0"/>
            <w:vAlign w:val="center"/>
          </w:tcPr>
          <w:p w14:paraId="65BE977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Education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noWrap w:val="0"/>
            <w:vAlign w:val="center"/>
          </w:tcPr>
          <w:p w14:paraId="2EC485A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Work Experience (years)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noWrap w:val="0"/>
            <w:vAlign w:val="center"/>
          </w:tcPr>
          <w:p w14:paraId="18A880E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rofessional Title</w:t>
            </w:r>
          </w:p>
        </w:tc>
      </w:tr>
      <w:tr w14:paraId="564D2E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noWrap w:val="0"/>
            <w:vAlign w:val="center"/>
          </w:tcPr>
          <w:p w14:paraId="2AA9E91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noWrap w:val="0"/>
            <w:vAlign w:val="center"/>
          </w:tcPr>
          <w:p w14:paraId="031D7CC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noWrap w:val="0"/>
            <w:vAlign w:val="center"/>
          </w:tcPr>
          <w:p w14:paraId="39BD91D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noWrap w:val="0"/>
            <w:vAlign w:val="center"/>
          </w:tcPr>
          <w:p w14:paraId="7398BBE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Master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noWrap w:val="0"/>
            <w:vAlign w:val="center"/>
          </w:tcPr>
          <w:p w14:paraId="3C42DFA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&gt;20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noWrap w:val="0"/>
            <w:vAlign w:val="center"/>
          </w:tcPr>
          <w:p w14:paraId="03B6407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rofessor</w:t>
            </w:r>
            <w:bookmarkStart w:id="0" w:name="_GoBack"/>
            <w:bookmarkEnd w:id="0"/>
          </w:p>
        </w:tc>
      </w:tr>
      <w:tr w14:paraId="3CA20E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21680EF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516B5CA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55920A4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24DF966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Doct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325FE2C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1-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01EEF8E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ssociate Professor</w:t>
            </w:r>
          </w:p>
        </w:tc>
      </w:tr>
      <w:tr w14:paraId="3523DB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2D03EFA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2472CED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786729E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2CAA679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Doct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6DD09FB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&gt;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3D178D8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rofessor</w:t>
            </w:r>
          </w:p>
        </w:tc>
      </w:tr>
      <w:tr w14:paraId="02EDE8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0A9B19F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0189D3C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077CC18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4844C65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Doct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4BFBE08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6-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39AA747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rofessor</w:t>
            </w:r>
          </w:p>
        </w:tc>
      </w:tr>
      <w:tr w14:paraId="45ACAF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37CC268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7992487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211CFCB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2F3C167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Mast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3FCC0EE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-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6927673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ssociate Professor</w:t>
            </w:r>
          </w:p>
        </w:tc>
      </w:tr>
      <w:tr w14:paraId="769364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3D5FCC1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14B9D94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4A9D0B3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3293B8A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Mast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00FA3E3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-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110E9BD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ssociate Professor</w:t>
            </w:r>
          </w:p>
        </w:tc>
      </w:tr>
      <w:tr w14:paraId="3FC7F4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0316761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595A997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56946CE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7232295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Mast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7DAD153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1-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1E7F3F6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ssociate Professor</w:t>
            </w:r>
          </w:p>
        </w:tc>
      </w:tr>
      <w:tr w14:paraId="1124C8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530E00C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401C28C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3C788E7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40D7C9C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Mast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138C60B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1-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0A86543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ssociate Professor</w:t>
            </w:r>
          </w:p>
        </w:tc>
      </w:tr>
      <w:tr w14:paraId="3484F2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36C137F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349A272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1544210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5EB0BDF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Mast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0957CB0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1-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34B0DA9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ssociate Professor</w:t>
            </w:r>
          </w:p>
        </w:tc>
      </w:tr>
      <w:tr w14:paraId="4B464C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137E474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48B315D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6D4115B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3503A0B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Mast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5E29586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&gt;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1628A85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ssociate Professor</w:t>
            </w:r>
          </w:p>
        </w:tc>
      </w:tr>
      <w:tr w14:paraId="787ED1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24B836C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5E0F585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08BEC7D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100F4ED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Doct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2653C27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&gt;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24E13F6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rofessor</w:t>
            </w:r>
          </w:p>
        </w:tc>
      </w:tr>
      <w:tr w14:paraId="160548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51F6FE1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5D8DF3A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4DC75CC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130903C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Doct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5414D07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1-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56C8A82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ssociate Professor</w:t>
            </w:r>
          </w:p>
        </w:tc>
      </w:tr>
      <w:tr w14:paraId="4EDADD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1574AD8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5999B76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55CC0E4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560854C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Mast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382E7ED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-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40BE137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ssociate Professor</w:t>
            </w:r>
          </w:p>
        </w:tc>
      </w:tr>
      <w:tr w14:paraId="0A7941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2272F7E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51A855F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2565464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4AD8775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Doct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1639433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1-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1E409A8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ssociate Professor</w:t>
            </w:r>
          </w:p>
        </w:tc>
      </w:tr>
      <w:tr w14:paraId="1BED13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465F603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777CC80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4894B9B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7366EF6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Doct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0935AB7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6-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34E9E8A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rofessor</w:t>
            </w:r>
          </w:p>
        </w:tc>
      </w:tr>
      <w:tr w14:paraId="52DE09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38FFEDA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12C7D4A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20F91DE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7EB3621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Mast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0730066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&gt;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605C9B8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rofessor</w:t>
            </w:r>
          </w:p>
        </w:tc>
      </w:tr>
    </w:tbl>
    <w:p w14:paraId="4432FFD5">
      <w:pPr>
        <w:spacing w:line="48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52A24740">
      <w:pPr>
        <w:spacing w:line="48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Literature search strategy</w:t>
      </w:r>
    </w:p>
    <w:p w14:paraId="018F4763"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atabases: SinoMed, Web of Science, PubMed, Embase, Cochrane Library, CINAHL, CNKI, Wanfang, VIP</w:t>
      </w:r>
    </w:p>
    <w:p w14:paraId="6A2FDD3D"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Keywords (English/Chinese):</w:t>
      </w:r>
      <w:r>
        <w:rPr>
          <w:rFonts w:hint="default" w:ascii="Times New Roman" w:hAnsi="Times New Roman" w:cs="Times New Roman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</w:rPr>
        <w:t>"physical literacy", "survey", "questionnaire", "assessment", "scale", "validity", "reliability", etc.</w:t>
      </w:r>
    </w:p>
    <w:p w14:paraId="6515482B"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creening Process:</w:t>
      </w:r>
    </w:p>
    <w:p w14:paraId="17FF4F08"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otal articles: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443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</w:p>
    <w:p w14:paraId="46109066"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→ Duplicates removed: 1664  </w:t>
      </w:r>
    </w:p>
    <w:p w14:paraId="31EF1069"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→ Title/abstract screening: excluded 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587</w:t>
      </w:r>
      <w:r>
        <w:rPr>
          <w:rFonts w:hint="default" w:ascii="Times New Roman" w:hAnsi="Times New Roman" w:cs="Times New Roman"/>
          <w:sz w:val="24"/>
          <w:szCs w:val="24"/>
        </w:rPr>
        <w:t xml:space="preserve">  </w:t>
      </w:r>
    </w:p>
    <w:p w14:paraId="0437E8CA"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→ Full-text review: include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sz w:val="24"/>
          <w:szCs w:val="24"/>
        </w:rPr>
        <w:t xml:space="preserve">5  </w:t>
      </w:r>
    </w:p>
    <w:p w14:paraId="7AF7F6A5"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→ Questionnaires selected: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2 (</w:t>
      </w:r>
      <w:r>
        <w:rPr>
          <w:rFonts w:hint="default" w:ascii="Times New Roman" w:hAnsi="Times New Roman" w:cs="Times New Roman"/>
          <w:sz w:val="24"/>
          <w:szCs w:val="24"/>
        </w:rPr>
        <w:t>6 Chinese, 9 English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sz w:val="24"/>
          <w:szCs w:val="24"/>
        </w:rPr>
        <w:t xml:space="preserve">  </w:t>
      </w:r>
    </w:p>
    <w:p w14:paraId="45EE4048"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</w:p>
    <w:p w14:paraId="03211100">
      <w:pPr>
        <w:spacing w:line="48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emi-structured interview </w:t>
      </w:r>
    </w:p>
    <w:p w14:paraId="423C1FDD"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ample Questions:</w:t>
      </w:r>
    </w:p>
    <w:p w14:paraId="67464866"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“Do you think there is a relationship between physical activity and hypertension control? If so, what kind of relationship is it?”</w:t>
      </w:r>
    </w:p>
    <w:p w14:paraId="7DD731EB"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“What measures do you think can encourage people with hypertension like you to participate more actively in physical activities?”</w:t>
      </w:r>
    </w:p>
    <w:p w14:paraId="5CF6022A"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“When you do physical exercise, do you choose exercises that can promote joint and muscle stretching, as well as enhance balance and comprehensive functions?”</w:t>
      </w:r>
    </w:p>
    <w:p w14:paraId="0DE0C260"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“After being diagnosed with hypertension, have you ever tried to improve your physical condition through some physical exercises?”</w:t>
      </w:r>
    </w:p>
    <w:p w14:paraId="304119F6"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“What do you think are the obstacles in your daily life that prevent you from engaging in physical activities?”</w:t>
      </w:r>
    </w:p>
    <w:p w14:paraId="6C4355D7"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</w:p>
    <w:p w14:paraId="126BA144">
      <w:pPr>
        <w:spacing w:line="48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Focus group composition</w:t>
      </w:r>
    </w:p>
    <w:p w14:paraId="1F4F3D6B"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ne</w:t>
      </w:r>
      <w:r>
        <w:rPr>
          <w:rFonts w:hint="default" w:ascii="Times New Roman" w:hAnsi="Times New Roman" w:cs="Times New Roman"/>
          <w:sz w:val="24"/>
          <w:szCs w:val="24"/>
        </w:rPr>
        <w:t xml:space="preserve"> professor (nursing),</w:t>
      </w:r>
    </w:p>
    <w:p w14:paraId="7C01BC86"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Two </w:t>
      </w:r>
      <w:r>
        <w:rPr>
          <w:rFonts w:hint="default" w:ascii="Times New Roman" w:hAnsi="Times New Roman" w:cs="Times New Roman"/>
          <w:sz w:val="24"/>
          <w:szCs w:val="24"/>
        </w:rPr>
        <w:t>clinical nurses (hypertension specialty),</w:t>
      </w:r>
    </w:p>
    <w:p w14:paraId="5BC07958"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One </w:t>
      </w:r>
      <w:r>
        <w:rPr>
          <w:rFonts w:hint="default" w:ascii="Times New Roman" w:hAnsi="Times New Roman" w:cs="Times New Roman"/>
          <w:sz w:val="24"/>
          <w:szCs w:val="24"/>
        </w:rPr>
        <w:t>doctoral student 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h</w:t>
      </w:r>
      <w:r>
        <w:rPr>
          <w:rFonts w:hint="default" w:ascii="Times New Roman" w:hAnsi="Times New Roman" w:cs="Times New Roman"/>
          <w:sz w:val="24"/>
          <w:szCs w:val="24"/>
        </w:rPr>
        <w:t>ypertension management),</w:t>
      </w:r>
    </w:p>
    <w:p w14:paraId="3B2FD349"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Three </w:t>
      </w:r>
      <w:r>
        <w:rPr>
          <w:rFonts w:hint="default" w:ascii="Times New Roman" w:hAnsi="Times New Roman" w:cs="Times New Roman"/>
          <w:sz w:val="24"/>
          <w:szCs w:val="24"/>
        </w:rPr>
        <w:t>master’s students 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</w:rPr>
        <w:t>ardiovascular chronic disease management).</w:t>
      </w:r>
    </w:p>
    <w:p w14:paraId="61C1F96B"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</w:p>
    <w:p w14:paraId="6EE29929">
      <w:pPr>
        <w:spacing w:line="480" w:lineRule="auto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Quality analysis of preliminary scale items</w:t>
      </w:r>
    </w:p>
    <w:p w14:paraId="75F97BF8">
      <w:pPr>
        <w:numPr>
          <w:ilvl w:val="0"/>
          <w:numId w:val="0"/>
        </w:numPr>
        <w:spacing w:line="48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Tables S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 xml:space="preserve">2 </w:t>
      </w:r>
      <w:r>
        <w:rPr>
          <w:rFonts w:hint="default" w:ascii="Times New Roman" w:hAnsi="Times New Roman" w:cs="Times New Roman"/>
          <w:sz w:val="24"/>
          <w:szCs w:val="24"/>
        </w:rPr>
        <w:t>Item reduction details</w:t>
      </w:r>
    </w:p>
    <w:tbl>
      <w:tblPr>
        <w:tblStyle w:val="9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6A848A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vAlign w:val="center"/>
          </w:tcPr>
          <w:p w14:paraId="68C5539F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Method</w:t>
            </w:r>
          </w:p>
        </w:tc>
        <w:tc>
          <w:tcPr>
            <w:tcW w:w="2841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01E84708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Criteria</w:t>
            </w:r>
          </w:p>
        </w:tc>
        <w:tc>
          <w:tcPr>
            <w:tcW w:w="2841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7B9B9BFF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Items removed</w:t>
            </w:r>
          </w:p>
        </w:tc>
      </w:tr>
      <w:tr w14:paraId="56F47F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62C544A7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ritical ratio test</w:t>
            </w:r>
          </w:p>
        </w:tc>
        <w:tc>
          <w:tcPr>
            <w:tcW w:w="2841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49316900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&gt; 0.05 (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test)</w:t>
            </w:r>
          </w:p>
        </w:tc>
        <w:tc>
          <w:tcPr>
            <w:tcW w:w="2841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2ED2E12E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</w:p>
        </w:tc>
      </w:tr>
      <w:tr w14:paraId="07EB95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440713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tem-total correlation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127FDA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 &lt; 0.3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7F627E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7</w:t>
            </w:r>
          </w:p>
        </w:tc>
      </w:tr>
      <w:tr w14:paraId="10C24A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EEA6B7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Cronbach’s α coefficient 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C67EE6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ronbach’s α coefficient increases when items are removed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64616E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7</w:t>
            </w:r>
          </w:p>
        </w:tc>
      </w:tr>
      <w:tr w14:paraId="35C9AE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5D763FDF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xploratory factor analysis</w:t>
            </w:r>
          </w:p>
        </w:tc>
        <w:tc>
          <w:tcPr>
            <w:tcW w:w="2841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0AE994BD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actor loading &lt; 0.5 or cross-loading</w:t>
            </w:r>
          </w:p>
        </w:tc>
        <w:tc>
          <w:tcPr>
            <w:tcW w:w="2841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07F8D3BE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5, E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5</w:t>
            </w:r>
          </w:p>
        </w:tc>
      </w:tr>
    </w:tbl>
    <w:p w14:paraId="630C0117"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3F210AA"/>
    <w:rsid w:val="00641E35"/>
    <w:rsid w:val="00D91EDB"/>
    <w:rsid w:val="02CD1F13"/>
    <w:rsid w:val="03F210AA"/>
    <w:rsid w:val="049D76C3"/>
    <w:rsid w:val="063F563F"/>
    <w:rsid w:val="0D63594E"/>
    <w:rsid w:val="0D670889"/>
    <w:rsid w:val="0EF8359E"/>
    <w:rsid w:val="0FED7751"/>
    <w:rsid w:val="10BD4F02"/>
    <w:rsid w:val="139158F5"/>
    <w:rsid w:val="19955C82"/>
    <w:rsid w:val="1C0227D6"/>
    <w:rsid w:val="1D214EDE"/>
    <w:rsid w:val="21543535"/>
    <w:rsid w:val="22CA3922"/>
    <w:rsid w:val="24E44941"/>
    <w:rsid w:val="25BD32CA"/>
    <w:rsid w:val="290E256A"/>
    <w:rsid w:val="2A570191"/>
    <w:rsid w:val="2E2A34C6"/>
    <w:rsid w:val="2FEF2B33"/>
    <w:rsid w:val="30EA404F"/>
    <w:rsid w:val="349C69DF"/>
    <w:rsid w:val="35EB3E83"/>
    <w:rsid w:val="36F11025"/>
    <w:rsid w:val="3795413E"/>
    <w:rsid w:val="3BA572AF"/>
    <w:rsid w:val="3C0C4260"/>
    <w:rsid w:val="3CF86493"/>
    <w:rsid w:val="3D1912D6"/>
    <w:rsid w:val="3D8C2CC6"/>
    <w:rsid w:val="3F2E7738"/>
    <w:rsid w:val="4149719B"/>
    <w:rsid w:val="426D0C07"/>
    <w:rsid w:val="45561319"/>
    <w:rsid w:val="49C97A9C"/>
    <w:rsid w:val="4A513E5D"/>
    <w:rsid w:val="4C51283A"/>
    <w:rsid w:val="4D704F42"/>
    <w:rsid w:val="4DF777F6"/>
    <w:rsid w:val="4F2A3E53"/>
    <w:rsid w:val="4FF83AC3"/>
    <w:rsid w:val="50D852D8"/>
    <w:rsid w:val="549A4653"/>
    <w:rsid w:val="56292132"/>
    <w:rsid w:val="58AA6505"/>
    <w:rsid w:val="59440C82"/>
    <w:rsid w:val="5CD50051"/>
    <w:rsid w:val="5D291FFD"/>
    <w:rsid w:val="5D3F4D0A"/>
    <w:rsid w:val="5D975399"/>
    <w:rsid w:val="60016F0F"/>
    <w:rsid w:val="60D3588B"/>
    <w:rsid w:val="628250A4"/>
    <w:rsid w:val="632E2B36"/>
    <w:rsid w:val="696574CD"/>
    <w:rsid w:val="69E91EAC"/>
    <w:rsid w:val="6B0C2C84"/>
    <w:rsid w:val="717410B3"/>
    <w:rsid w:val="76CA086F"/>
    <w:rsid w:val="78952465"/>
    <w:rsid w:val="79602E32"/>
    <w:rsid w:val="7F0D7F93"/>
    <w:rsid w:val="7FFD5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qFormat="1"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qFormat/>
    <w:uiPriority w:val="0"/>
    <w:pPr>
      <w:widowControl w:val="0"/>
      <w:autoSpaceDE w:val="0"/>
      <w:autoSpaceDN w:val="0"/>
      <w:bidi w:val="0"/>
      <w:adjustRightInd w:val="0"/>
      <w:spacing w:before="120" w:beforeLines="0" w:after="120" w:afterLines="0"/>
      <w:outlineLvl w:val="0"/>
    </w:pPr>
    <w:rPr>
      <w:rFonts w:ascii="Times New Roman" w:hAnsi="Times New Roman" w:eastAsia="黑体" w:cs="Times New Roman"/>
      <w:b/>
      <w:color w:val="000000"/>
      <w:sz w:val="28"/>
      <w:szCs w:val="24"/>
      <w:lang w:val="en-US" w:eastAsia="zh-CN"/>
    </w:rPr>
  </w:style>
  <w:style w:type="paragraph" w:styleId="3">
    <w:name w:val="heading 2"/>
    <w:link w:val="15"/>
    <w:semiHidden/>
    <w:unhideWhenUsed/>
    <w:qFormat/>
    <w:uiPriority w:val="0"/>
    <w:pPr>
      <w:widowControl w:val="0"/>
      <w:autoSpaceDE w:val="0"/>
      <w:autoSpaceDN w:val="0"/>
      <w:adjustRightInd w:val="0"/>
      <w:spacing w:before="120" w:beforeLines="0" w:after="120" w:afterLines="0"/>
      <w:outlineLvl w:val="1"/>
    </w:pPr>
    <w:rPr>
      <w:rFonts w:hint="default" w:ascii="Times New Roman" w:hAnsi="Times New Roman" w:eastAsia="黑体" w:cs="Times New Roman"/>
      <w:b/>
      <w:color w:val="000000"/>
      <w:sz w:val="24"/>
      <w:szCs w:val="24"/>
    </w:rPr>
  </w:style>
  <w:style w:type="paragraph" w:styleId="4">
    <w:name w:val="heading 3"/>
    <w:basedOn w:val="1"/>
    <w:link w:val="13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paragraph" w:styleId="5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paragraph" w:styleId="6">
    <w:name w:val="heading 5"/>
    <w:basedOn w:val="1"/>
    <w:next w:val="1"/>
    <w:link w:val="14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jc w:val="center"/>
      <w:outlineLvl w:val="4"/>
    </w:pPr>
    <w:rPr>
      <w:rFonts w:ascii="Times New Roman" w:hAnsi="Times New Roman" w:eastAsia="宋体"/>
      <w:szCs w:val="22"/>
    </w:rPr>
  </w:style>
  <w:style w:type="character" w:default="1" w:styleId="10">
    <w:name w:val="Default Paragraph Font"/>
    <w:semiHidden/>
    <w:qFormat/>
    <w:uiPriority w:val="0"/>
  </w:style>
  <w:style w:type="table" w:default="1" w:styleId="8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9">
    <w:name w:val="Table Grid"/>
    <w:basedOn w:val="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Strong"/>
    <w:basedOn w:val="10"/>
    <w:qFormat/>
    <w:uiPriority w:val="0"/>
    <w:rPr>
      <w:b/>
    </w:rPr>
  </w:style>
  <w:style w:type="character" w:styleId="12">
    <w:name w:val="HTML Code"/>
    <w:basedOn w:val="10"/>
    <w:qFormat/>
    <w:uiPriority w:val="0"/>
    <w:rPr>
      <w:rFonts w:ascii="Courier New" w:hAnsi="Courier New"/>
      <w:sz w:val="20"/>
    </w:rPr>
  </w:style>
  <w:style w:type="character" w:customStyle="1" w:styleId="13">
    <w:name w:val="标题 3 Char"/>
    <w:link w:val="4"/>
    <w:qFormat/>
    <w:uiPriority w:val="9"/>
    <w:rPr>
      <w:rFonts w:hint="default" w:ascii="Times New Roman" w:hAnsi="Times New Roman" w:eastAsia="宋体" w:cs="宋体"/>
      <w:b/>
      <w:bCs/>
      <w:kern w:val="0"/>
      <w:sz w:val="24"/>
      <w:szCs w:val="27"/>
      <w:lang w:bidi="ar"/>
    </w:rPr>
  </w:style>
  <w:style w:type="character" w:customStyle="1" w:styleId="14">
    <w:name w:val="标题 5 Char"/>
    <w:link w:val="6"/>
    <w:qFormat/>
    <w:uiPriority w:val="9"/>
    <w:rPr>
      <w:rFonts w:ascii="Times New Roman" w:hAnsi="Times New Roman" w:eastAsia="宋体"/>
      <w:szCs w:val="22"/>
    </w:rPr>
  </w:style>
  <w:style w:type="character" w:customStyle="1" w:styleId="15">
    <w:name w:val="标题 2 Char"/>
    <w:link w:val="3"/>
    <w:qFormat/>
    <w:uiPriority w:val="99"/>
    <w:rPr>
      <w:rFonts w:hint="default" w:ascii="Times New Roman" w:hAnsi="Times New Roman" w:eastAsia="黑体" w:cs="Times New Roman"/>
      <w:b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51</Words>
  <Characters>2601</Characters>
  <Lines>0</Lines>
  <Paragraphs>0</Paragraphs>
  <TotalTime>2</TotalTime>
  <ScaleCrop>false</ScaleCrop>
  <LinksUpToDate>false</LinksUpToDate>
  <CharactersWithSpaces>2917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9T03:41:00Z</dcterms:created>
  <dc:creator>月月</dc:creator>
  <cp:lastModifiedBy>月月</cp:lastModifiedBy>
  <dcterms:modified xsi:type="dcterms:W3CDTF">2025-07-04T10:08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8D5161C1B165498B92341E723C32620E_11</vt:lpwstr>
  </property>
  <property fmtid="{D5CDD505-2E9C-101B-9397-08002B2CF9AE}" pid="4" name="KSOTemplateDocerSaveRecord">
    <vt:lpwstr>eyJoZGlkIjoiZjIyNjAzMWFlMDU5NDgzMjAzMzM2YTc0YWViOWQ4YjciLCJ1c2VySWQiOiI0MjE0MzM4NTkifQ==</vt:lpwstr>
  </property>
</Properties>
</file>